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911D00C" w:rsidR="000035D5" w:rsidRDefault="000035D5">
                            <w:r>
                              <w:t xml:space="preserve">Reported on page number: </w:t>
                            </w:r>
                            <w:r w:rsidR="00091A4B">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911D00C" w:rsidR="000035D5" w:rsidRDefault="000035D5">
                      <w:r>
                        <w:t xml:space="preserve">Reported on page number: </w:t>
                      </w:r>
                      <w:r w:rsidR="00091A4B">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B69FED1" w:rsidR="000035D5" w:rsidRDefault="000035D5" w:rsidP="000035D5">
                            <w:r>
                              <w:t xml:space="preserve">Reported on page number: </w:t>
                            </w:r>
                            <w:r w:rsidR="00AD594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B69FED1" w:rsidR="000035D5" w:rsidRDefault="000035D5" w:rsidP="000035D5">
                      <w:r>
                        <w:t xml:space="preserve">Reported on page number: </w:t>
                      </w:r>
                      <w:r w:rsidR="00AD594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7EE06FC" w:rsidR="000035D5" w:rsidRDefault="00091A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7EE06FC" w:rsidR="000035D5" w:rsidRDefault="00091A4B"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3A0C545" w:rsidR="000035D5" w:rsidRDefault="00091A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3A0C545" w:rsidR="000035D5" w:rsidRDefault="00091A4B"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8273964" w:rsidR="000035D5" w:rsidRDefault="008357F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8273964" w:rsidR="000035D5" w:rsidRDefault="008357FF"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6DB991A" w:rsidR="000035D5" w:rsidRDefault="008357F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6DB991A" w:rsidR="000035D5" w:rsidRDefault="008357FF"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5C50948" w:rsidR="000035D5" w:rsidRDefault="00706E23" w:rsidP="000035D5">
                            <w:r>
                              <w:t xml:space="preserve">The findings of the research will not be made available to the </w:t>
                            </w:r>
                            <w:r w:rsidR="00270EDD">
                              <w:t>stakeholders in the community because the study was not community-ba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63B5C0C8" w14:textId="15C50948" w:rsidR="000035D5" w:rsidRDefault="00706E23" w:rsidP="000035D5">
                      <w:r>
                        <w:t xml:space="preserve">The findings of the research will not be made available to the </w:t>
                      </w:r>
                      <w:r w:rsidR="00270EDD">
                        <w:t>stakeholders in the community because the study was not community-bas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BE32D12" w:rsidR="000035D5" w:rsidRPr="00EA065D" w:rsidRDefault="00EA065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BE32D12" w:rsidR="000035D5" w:rsidRPr="00EA065D" w:rsidRDefault="00EA065D"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AF47256" w:rsidR="000035D5" w:rsidRDefault="00EA065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AF47256" w:rsidR="000035D5" w:rsidRDefault="00EA065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ED35024" w:rsidR="000035D5" w:rsidRDefault="00EA065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ED35024" w:rsidR="000035D5" w:rsidRDefault="00EA065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BB65B81" w:rsidR="000035D5" w:rsidRDefault="00EA065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BB65B81" w:rsidR="000035D5" w:rsidRDefault="00EA065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DE14951" w:rsidR="000035D5" w:rsidRDefault="00EA065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DE14951" w:rsidR="000035D5" w:rsidRDefault="00EA065D"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41C12" w:rsidRPr="00F57A3B" w:rsidRDefault="00041C12">
      <w:pPr>
        <w:rPr>
          <w:rFonts w:ascii="Arial" w:hAnsi="Arial" w:cs="Arial"/>
        </w:rPr>
      </w:pPr>
    </w:p>
    <w:sectPr w:rsidR="00041C1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CAC6E9" w14:textId="77777777" w:rsidR="00C96BE7" w:rsidRDefault="00C96BE7" w:rsidP="00F57A3B">
      <w:r>
        <w:separator/>
      </w:r>
    </w:p>
  </w:endnote>
  <w:endnote w:type="continuationSeparator" w:id="0">
    <w:p w14:paraId="03500799" w14:textId="77777777" w:rsidR="00C96BE7" w:rsidRDefault="00C96BE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5475ED" w14:textId="77777777" w:rsidR="00C96BE7" w:rsidRDefault="00C96BE7" w:rsidP="00F57A3B">
      <w:r>
        <w:separator/>
      </w:r>
    </w:p>
  </w:footnote>
  <w:footnote w:type="continuationSeparator" w:id="0">
    <w:p w14:paraId="2D2D2442" w14:textId="77777777" w:rsidR="00C96BE7" w:rsidRDefault="00C96BE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3927"/>
    <w:rsid w:val="00022E35"/>
    <w:rsid w:val="0003719B"/>
    <w:rsid w:val="00041C12"/>
    <w:rsid w:val="00091A4B"/>
    <w:rsid w:val="000A1758"/>
    <w:rsid w:val="000F365D"/>
    <w:rsid w:val="00116E71"/>
    <w:rsid w:val="001B2343"/>
    <w:rsid w:val="00245D30"/>
    <w:rsid w:val="00270EDD"/>
    <w:rsid w:val="002C04E0"/>
    <w:rsid w:val="00333736"/>
    <w:rsid w:val="00335779"/>
    <w:rsid w:val="003615D5"/>
    <w:rsid w:val="0039220C"/>
    <w:rsid w:val="00395ED1"/>
    <w:rsid w:val="003B0707"/>
    <w:rsid w:val="0049634F"/>
    <w:rsid w:val="004A1154"/>
    <w:rsid w:val="004A7A57"/>
    <w:rsid w:val="004C71C4"/>
    <w:rsid w:val="00504B8C"/>
    <w:rsid w:val="00515BC0"/>
    <w:rsid w:val="00541C18"/>
    <w:rsid w:val="00555FB9"/>
    <w:rsid w:val="00570870"/>
    <w:rsid w:val="00580384"/>
    <w:rsid w:val="00581F97"/>
    <w:rsid w:val="00611CB9"/>
    <w:rsid w:val="0061741F"/>
    <w:rsid w:val="00636262"/>
    <w:rsid w:val="0069423E"/>
    <w:rsid w:val="006F5F45"/>
    <w:rsid w:val="007025CC"/>
    <w:rsid w:val="00706E23"/>
    <w:rsid w:val="00724630"/>
    <w:rsid w:val="007550A1"/>
    <w:rsid w:val="00770D34"/>
    <w:rsid w:val="007B749F"/>
    <w:rsid w:val="007C7EE9"/>
    <w:rsid w:val="007E5E1E"/>
    <w:rsid w:val="00803A5F"/>
    <w:rsid w:val="00831ADE"/>
    <w:rsid w:val="008357FF"/>
    <w:rsid w:val="00841F25"/>
    <w:rsid w:val="0087466B"/>
    <w:rsid w:val="009364D9"/>
    <w:rsid w:val="009C1132"/>
    <w:rsid w:val="009F4D6B"/>
    <w:rsid w:val="00A43F5B"/>
    <w:rsid w:val="00A71DFD"/>
    <w:rsid w:val="00A961CD"/>
    <w:rsid w:val="00AD410C"/>
    <w:rsid w:val="00AD5944"/>
    <w:rsid w:val="00B23561"/>
    <w:rsid w:val="00B570EE"/>
    <w:rsid w:val="00BD19EC"/>
    <w:rsid w:val="00C227FC"/>
    <w:rsid w:val="00C331F9"/>
    <w:rsid w:val="00C92BC8"/>
    <w:rsid w:val="00C96BE7"/>
    <w:rsid w:val="00D20155"/>
    <w:rsid w:val="00D47D50"/>
    <w:rsid w:val="00E004E6"/>
    <w:rsid w:val="00E10389"/>
    <w:rsid w:val="00E401AC"/>
    <w:rsid w:val="00E976A3"/>
    <w:rsid w:val="00EA065D"/>
    <w:rsid w:val="00F55B08"/>
    <w:rsid w:val="00F57A3B"/>
    <w:rsid w:val="00F64ACF"/>
    <w:rsid w:val="00F661FC"/>
    <w:rsid w:val="00F722BA"/>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idelia OHEMENG</cp:lastModifiedBy>
  <cp:revision>2</cp:revision>
  <dcterms:created xsi:type="dcterms:W3CDTF">2025-07-03T15:27:00Z</dcterms:created>
  <dcterms:modified xsi:type="dcterms:W3CDTF">2025-07-03T15:27:00Z</dcterms:modified>
</cp:coreProperties>
</file>